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tblpY="930"/>
        <w:tblW w:w="9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80"/>
        <w:gridCol w:w="5660"/>
      </w:tblGrid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 xml:space="preserve">Primer </w:t>
            </w:r>
            <w:proofErr w:type="spellStart"/>
            <w:r w:rsidRPr="00770AF1">
              <w:t>name</w:t>
            </w:r>
            <w:proofErr w:type="spellEnd"/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proofErr w:type="spellStart"/>
            <w:r w:rsidRPr="00770AF1">
              <w:t>Sequence</w:t>
            </w:r>
            <w:proofErr w:type="spellEnd"/>
            <w:r w:rsidRPr="00770AF1">
              <w:t xml:space="preserve"> 5’-3’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MA1 screening WT F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rPr>
                <w:lang w:val="en-US"/>
              </w:rPr>
              <w:t xml:space="preserve">TTAACTCTGTGTTTAGGCATG 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MA1 screening WT R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rPr>
                <w:lang w:val="en-US"/>
              </w:rPr>
              <w:t>TTAGTGGGGTTAGCTCACC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MA1 screening C403A F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rPr>
                <w:lang w:val="en-US"/>
              </w:rPr>
              <w:t>TTAACTCTGTGTTTAGGCAGC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MA1 screening C403A R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rPr>
                <w:lang w:val="en-US"/>
              </w:rPr>
              <w:t xml:space="preserve">TTAGTGGGGTTAGCTCACC 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MA1 WT PCR F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CATCTGCAAGGGTTCAGGCT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MA1 WT PCR R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AACACTACAAAGAGCAGTCCAAA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PA 1 F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TGGAAAATGGTTCGAAGTCAG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OPA1 R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CATTCCGTCTCTAGGTTAAAGCG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POLG1 F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GATGAATGGGCCTACCTTGA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POLG1 R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TGGGGTCCTGTTTCTACAGC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ND1 F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CAAACACTTATTACAACCCAAGAACA</w:t>
            </w:r>
          </w:p>
        </w:tc>
      </w:tr>
      <w:tr w:rsidR="00770AF1" w:rsidRPr="00770AF1" w:rsidTr="00770AF1">
        <w:trPr>
          <w:trHeight w:val="340"/>
        </w:trPr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t>ND1R</w:t>
            </w:r>
          </w:p>
        </w:tc>
        <w:tc>
          <w:tcPr>
            <w:tcW w:w="5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770AF1" w:rsidRPr="00770AF1" w:rsidRDefault="00770AF1" w:rsidP="00770AF1">
            <w:r w:rsidRPr="00770AF1">
              <w:rPr>
                <w:lang w:val="en-US"/>
              </w:rPr>
              <w:t>TCATATTATGGCTATGGGTCAGG</w:t>
            </w:r>
          </w:p>
        </w:tc>
      </w:tr>
    </w:tbl>
    <w:p w:rsidR="00770AF1" w:rsidRPr="00770AF1" w:rsidRDefault="00770AF1" w:rsidP="00770AF1">
      <w:proofErr w:type="spellStart"/>
      <w:r w:rsidRPr="00770AF1">
        <w:rPr>
          <w:b/>
          <w:bCs/>
        </w:rPr>
        <w:t>Supplementary</w:t>
      </w:r>
      <w:proofErr w:type="spellEnd"/>
      <w:r w:rsidRPr="00770AF1">
        <w:rPr>
          <w:b/>
          <w:bCs/>
        </w:rPr>
        <w:t xml:space="preserve"> Materials</w:t>
      </w:r>
    </w:p>
    <w:p w:rsidR="00572D5E" w:rsidRDefault="00572D5E">
      <w:bookmarkStart w:id="0" w:name="_GoBack"/>
      <w:bookmarkEnd w:id="0"/>
    </w:p>
    <w:sectPr w:rsidR="00572D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AF1"/>
    <w:rsid w:val="00572D5E"/>
    <w:rsid w:val="0077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9316E2-4EC0-4443-9BD0-7E5A5CAD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ML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AQUET</dc:creator>
  <cp:keywords/>
  <dc:description/>
  <cp:lastModifiedBy>Philippe NAQUET</cp:lastModifiedBy>
  <cp:revision>1</cp:revision>
  <dcterms:created xsi:type="dcterms:W3CDTF">2023-03-21T14:47:00Z</dcterms:created>
  <dcterms:modified xsi:type="dcterms:W3CDTF">2023-03-21T14:47:00Z</dcterms:modified>
</cp:coreProperties>
</file>